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u w:val="single"/>
          <w:lang w:val="en-US"/>
        </w:rPr>
        <w:t>APPENDIX 1: MEDLINE search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Database(s): 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Ovid MEDLINE(R) In-Process &amp; Other Non-Indexed Citations and Ovid MEDLINE(R) </w:t>
      </w:r>
      <w:r>
        <w:rPr>
          <w:rFonts w:cs="Arial" w:ascii="Arial" w:hAnsi="Arial"/>
          <w:sz w:val="20"/>
          <w:szCs w:val="20"/>
          <w:lang w:val="en-GB"/>
        </w:rPr>
        <w:t xml:space="preserve">1946 to Present Search Strategy: </w:t>
      </w:r>
      <w:r>
        <w:rPr>
          <w:rFonts w:cs="Arial" w:ascii="Arial" w:hAnsi="Arial"/>
          <w:b/>
          <w:sz w:val="20"/>
          <w:szCs w:val="20"/>
          <w:lang w:val="en-GB"/>
        </w:rPr>
        <w:t xml:space="preserve">2014-05-25 </w:t>
      </w:r>
    </w:p>
    <w:tbl>
      <w:tblPr>
        <w:tblW w:w="9742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5"/>
        <w:gridCol w:w="8561"/>
        <w:gridCol w:w="876"/>
      </w:tblGrid>
      <w:tr>
        <w:trPr/>
        <w:tc>
          <w:tcPr>
            <w:tcW w:w="305" w:type="dxa"/>
            <w:tcBorders/>
            <w:shd w:fill="B9B9B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8561" w:type="dxa"/>
            <w:tcBorders/>
            <w:shd w:fill="B9B9B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arches</w:t>
            </w:r>
          </w:p>
        </w:tc>
        <w:tc>
          <w:tcPr>
            <w:tcW w:w="876" w:type="dxa"/>
            <w:tcBorders/>
            <w:shd w:fill="B9B9B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Estrace or Estring or Femring or Menoring or Promestriene or Oestro-gyn*dron or Oestrogyn*dron or Oekolp or Ortho-Gynest or Orthogynest or Ovestin or VAGIFEM or Xapro or EstroGel or EVT or GynoFlor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vaginal* or local* or topical*) adj3 (estrogen* or oestrogen* or estradiol* or oestradiol* or estriol* or oestriol* or estetrol* or oestetrol* or estrone* or oestrone* or dien?estrol or hydroxyestriol or Ovocyclin or Premarin or Synapause or SCE-A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7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/1-2 [ESTR. A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4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trogens/ or estradiol/ or "estrogens, conjugated (usp)"/ or "estrogens, esterified (usp)"/ or estrone/ or ethinyl estradiol/ or estrogens, non-steroidal/ or exp estriol/ or exp Estradiol Congeners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201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gen Replacement Therapy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54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estrogen* or oestrogen* or estradiol* or oestradiol* or estriol* or oestriol* or estetrol* or oestetrol* or estrone* or oestrone* or dien?estrol or hydroxyestriol or Ovocyclin or Premarin or Synapause or SCE-A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468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/4-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394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nistration, Intravaginal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1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intravagina* or intra-vagina*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4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inistration, topical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93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intments/ or suppositories/ or tablets/ or "vaginal creams, foams, and jellies"/ or gels/ or pessaries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95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ring or rings or (vaginal adj3 (tablet* or depot* or deposit* or insert or inserts or applicator*)) or vagitor* or ovule* or suppositor* or cream* or pessar* or gel or gels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554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vaginal ring* or vaginal tablet* or vagitor* or vaginal depot* or vaginal insert* or vaginal cream* or vaginal pessar*).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vaginal* or local* or topical*) adj3 (adminis* or treat* or therap* or applicat* or applied or delivered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10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/8-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735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and 15 [ESTR. B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4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or 16 [ESTR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0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animals/ not humans/) or (rat or rats or mouse or mice or rodent*).ti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3592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not 18 [ESTR human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0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ophic Vaginitis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atroph* adj10 (vagin* or vulv* or urogenital* or genital* or genito*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8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d?stroph* adj3 (vagin* or vulv* or urogenital* or genital* or genito*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vagin* atroph* or vulv* atroph* or atroph* vagin* or atroph* vulv*).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urovagi* or uro-vagi*).mp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vagin* or vulv*) adj3 dry*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3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dry vagina or vaginal dryness).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eros*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9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urogenit* or uro-genit* or genito*) adj3 (signs or symptoms or scor*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vagina* or vulva* or vulvovag*) adj2 (complaint* or discomfort* or itch* or burn* or sore or soreness or irritat* or erosion* or symptom* or signs or health or function or condition*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9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urogenital* or genital* or vagina* or vulvovag* or reproductive or sexual) adj3 aging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2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bothersome adj4 symptom*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areunia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7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?spareunia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6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pain adj3 (intercours* or sex* or coitus or vagina* or vulv*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8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Sexual Functioning Ind* or Menopause Rating Scal* or female sexual d?sfunct* or female sexuality questionn*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4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vagina* adj3 (pH or acidity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gin* pH.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maturat* or maturity) adj3 (vagina* or vulvo*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maturation or maturity or karyopy?notic) adj2 (indices or index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matur* ind* or karyopy?notic ind*).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VVA or VMI or VVSs or (VHI not voice handicap) or VHIS or PFSF or VMV or VIVA or GHCE or FSFI or (MBS not Bishop score*) or UGAQoL or UAQ or MFSQ or FSD).tw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5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/20-41 </w:t>
            </w:r>
            <w:r>
              <w:rPr>
                <w:rFonts w:cs="Arial" w:ascii="Arial" w:hAnsi="Arial"/>
                <w:b/>
                <w:sz w:val="20"/>
                <w:szCs w:val="20"/>
              </w:rPr>
              <w:t>[VA-1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3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italia, female/ or vagina/ or vulva/ or vaginal diseases/ or exp vaginitis/ or vulvovaginitis/ or vulvar diseases/ or vulvitis/ or urogenital system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77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itus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9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coitus or intercourse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67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/43-4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387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atroph* or d?stroph*).mp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180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 and 47 </w:t>
            </w:r>
            <w:r>
              <w:rPr>
                <w:rFonts w:cs="Arial" w:ascii="Arial" w:hAnsi="Arial"/>
                <w:b/>
                <w:sz w:val="20"/>
                <w:szCs w:val="20"/>
              </w:rPr>
              <w:t>[VA-2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0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2 or 48 </w:t>
            </w:r>
            <w:r>
              <w:rPr>
                <w:rFonts w:cs="Arial" w:ascii="Arial" w:hAnsi="Arial"/>
                <w:b/>
                <w:sz w:val="20"/>
                <w:szCs w:val="20"/>
              </w:rPr>
              <w:t>[VA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44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 and 19 </w:t>
            </w:r>
            <w:r>
              <w:rPr>
                <w:rFonts w:cs="Arial" w:ascii="Arial" w:hAnsi="Arial"/>
                <w:b/>
                <w:sz w:val="20"/>
                <w:szCs w:val="20"/>
              </w:rPr>
              <w:t>[VA ESTR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meta-analysis.pt. or (meta analy* or metaanaly* or meta?analy* or ((review* or search* or research) adj10 evidence) or ((review* or search* or research or evidence) adj10 (literature* or medical database* or systemat* or exhaustive)) or medline or pubmed or embase or cochrane or cinahl or psychinfo or psychlit or healthstar or biosis or current conten*).tw,ot,kw. or cochrane.jw.) not (comment or editorial or historical-article).p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445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2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 and 51 [VA ESTR SR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randomized controlled trial or controlled clinical trial).pt,kw. or random allocation/ or double-blind method/ or single-blind method/ or (groups or subgroup*).ab. or (randomi?ed or randomly or placebo* or trial or allocat* or ((random* or controlled) adj2 study) or ((singl* or doubl* or treb* or tripl*) adj (blind*3 or mask*3)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9560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4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 and 53 [VA ESTR RCT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1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Urinary Incontinence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38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nary bladder, overactive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2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urinary tract symptoms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3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cturia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nation disorders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45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dynamics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98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nation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6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urin* or urolog* or bladder or stress or urge* or intercourse or coital or frequency or mixed) adj8 (incontinen* or continence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73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incontinen* or continence) adj3 episode*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6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urin* adj5 (loss* or leak* or involunt*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8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urinary or emptying) adj2 (d?sfunct* or disorder* or frequency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3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urinary adj (symptom or symptoms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3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rinary tract symptom*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3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urgency or nocturia or nycturia or urination or voiding or postvoid* or post-void* or urge syndrome*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65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sensation* adj2 void*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nocturnal or volume) adj1 frequency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urethra* adj3 (profilomet* or pressur*)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(capacit* or overactive or over-active or hyperactive or emptying) adj3 bladder).tw,ot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84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trusor overactiv*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SUI or UUI or OAB or LUTS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80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pad test* or bladder diar* or Q-tip or urodynamic* or uroflowmetr* or cystometr* or coughing test*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40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MUCP or MUP or PISQ or ICIQ or UDI or IIQ or PWT or CST or PTR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5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incontinen* or urinary incontinen* or stress incontin* or stress urinary incontin* or mixed incontinen* or urinary mixed incontin* or urge incontinen* or urge urin* incontin* or urgency or overactive bladder* or lower urinary tract symptom* or bothersome lower urinary tract symptom* or involuntary urin*).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/55-77 </w:t>
            </w:r>
            <w:r>
              <w:rPr>
                <w:rFonts w:cs="Arial" w:ascii="Arial" w:hAnsi="Arial"/>
                <w:b/>
                <w:sz w:val="20"/>
                <w:szCs w:val="20"/>
              </w:rPr>
              <w:t>[UI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493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9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8 and 19 [UI+ ESTR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7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 Prolapse/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21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prolaps* or cystoc*el* or rectoc*ele* or proctoc*ele*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64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POP-Q or POPQ or PISQ or PFDI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bulge or bulging).tw,ot,kw.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6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/80-83 </w:t>
            </w:r>
            <w:r>
              <w:rPr>
                <w:rFonts w:cs="Arial" w:ascii="Arial" w:hAnsi="Arial"/>
                <w:b/>
                <w:sz w:val="20"/>
                <w:szCs w:val="20"/>
              </w:rPr>
              <w:t>[prolapse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98</w:t>
            </w:r>
          </w:p>
        </w:tc>
      </w:tr>
      <w:tr>
        <w:trPr/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5</w:t>
            </w:r>
          </w:p>
        </w:tc>
        <w:tc>
          <w:tcPr>
            <w:tcW w:w="85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4 and 19 [prolapse + ESTR]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0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3:33:00Z</dcterms:created>
  <dc:creator>M.A. Weber</dc:creator>
  <dc:description/>
  <cp:keywords/>
  <dc:language>en-US</dc:language>
  <cp:lastModifiedBy>M.A. Weber</cp:lastModifiedBy>
  <dcterms:modified xsi:type="dcterms:W3CDTF">2015-01-22T13:33:00Z</dcterms:modified>
  <cp:revision>2</cp:revision>
  <dc:subject/>
  <dc:title/>
</cp:coreProperties>
</file>